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D8FA67" w14:textId="3021AB46" w:rsidR="00356323" w:rsidRPr="00672C09" w:rsidRDefault="00356323" w:rsidP="00356323">
      <w:pPr>
        <w:spacing w:before="120" w:after="12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72C0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72C0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77CD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72C0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e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337A6F">
        <w:rPr>
          <w:rFonts w:ascii="Times New Roman" w:hAnsi="Times New Roman" w:cs="Times New Roman"/>
          <w:sz w:val="24"/>
          <w:szCs w:val="24"/>
        </w:rPr>
        <w:t>emo</w:t>
      </w:r>
      <w:r>
        <w:rPr>
          <w:rFonts w:ascii="Times New Roman" w:hAnsi="Times New Roman" w:cs="Times New Roman"/>
          <w:sz w:val="24"/>
          <w:szCs w:val="24"/>
        </w:rPr>
        <w:t xml:space="preserve"> data</w:t>
      </w:r>
      <w:r w:rsidRPr="00337A6F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the samples in GSE117261</w:t>
      </w:r>
      <w:r w:rsidRPr="00672C0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2"/>
        <w:gridCol w:w="1354"/>
        <w:gridCol w:w="1502"/>
      </w:tblGrid>
      <w:tr w:rsidR="00B77CDE" w:rsidRPr="00672C09" w14:paraId="4460F002" w14:textId="0E27388C" w:rsidTr="003F71BF">
        <w:tc>
          <w:tcPr>
            <w:tcW w:w="1622" w:type="dxa"/>
            <w:tcBorders>
              <w:bottom w:val="single" w:sz="4" w:space="0" w:color="auto"/>
            </w:tcBorders>
          </w:tcPr>
          <w:p w14:paraId="020B1E42" w14:textId="16FCE951" w:rsidR="00B77CDE" w:rsidRPr="00672C09" w:rsidRDefault="00B77CDE" w:rsidP="00817F7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7F947F79" w14:textId="0201FFD1" w:rsidR="00B77CDE" w:rsidRPr="00672C09" w:rsidRDefault="00B77CDE" w:rsidP="00817F7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7EEB3952" w14:textId="7FF9D099" w:rsidR="00B77CDE" w:rsidRPr="00672C09" w:rsidRDefault="00B77CDE" w:rsidP="00817F7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</w:tc>
      </w:tr>
      <w:tr w:rsidR="00B77CDE" w:rsidRPr="00672C09" w14:paraId="5B7D2682" w14:textId="4FD6DCB5" w:rsidTr="003F71BF">
        <w:tc>
          <w:tcPr>
            <w:tcW w:w="1622" w:type="dxa"/>
          </w:tcPr>
          <w:p w14:paraId="55E4633A" w14:textId="27456A23" w:rsidR="00B77CDE" w:rsidRPr="00672C09" w:rsidRDefault="00B77CDE" w:rsidP="00817F7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s, n</w:t>
            </w:r>
          </w:p>
        </w:tc>
        <w:tc>
          <w:tcPr>
            <w:tcW w:w="1354" w:type="dxa"/>
          </w:tcPr>
          <w:p w14:paraId="35BF947E" w14:textId="3DDF13E8" w:rsidR="00B77CDE" w:rsidRPr="00672C09" w:rsidRDefault="00B77CDE" w:rsidP="00817F7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02" w:type="dxa"/>
          </w:tcPr>
          <w:p w14:paraId="11B0793F" w14:textId="3870CDA0" w:rsidR="00B77CDE" w:rsidRPr="00672C09" w:rsidRDefault="00B77CDE" w:rsidP="00817F7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B77CDE" w:rsidRPr="00672C09" w14:paraId="7F5BDF00" w14:textId="5AC69503" w:rsidTr="003F71BF">
        <w:tc>
          <w:tcPr>
            <w:tcW w:w="1622" w:type="dxa"/>
          </w:tcPr>
          <w:p w14:paraId="739E33A6" w14:textId="690BE00E" w:rsidR="00B77CDE" w:rsidRDefault="00B77CDE" w:rsidP="00817F7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7CDE">
              <w:rPr>
                <w:rFonts w:ascii="Times New Roman" w:hAnsi="Times New Roman" w:cs="Times New Roman"/>
                <w:sz w:val="24"/>
                <w:szCs w:val="24"/>
              </w:rPr>
              <w:t>Age range, yr</w:t>
            </w:r>
          </w:p>
        </w:tc>
        <w:tc>
          <w:tcPr>
            <w:tcW w:w="1354" w:type="dxa"/>
          </w:tcPr>
          <w:p w14:paraId="17306ACF" w14:textId="5BA1E046" w:rsidR="00B77CDE" w:rsidRDefault="00B77CDE" w:rsidP="00817F7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64</w:t>
            </w:r>
          </w:p>
        </w:tc>
        <w:tc>
          <w:tcPr>
            <w:tcW w:w="1502" w:type="dxa"/>
          </w:tcPr>
          <w:p w14:paraId="377E3249" w14:textId="10451520" w:rsidR="00B77CDE" w:rsidRDefault="00B77CDE" w:rsidP="00817F7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79</w:t>
            </w:r>
          </w:p>
        </w:tc>
      </w:tr>
      <w:tr w:rsidR="00B77CDE" w:rsidRPr="00672C09" w14:paraId="0BAEE857" w14:textId="76869198" w:rsidTr="003F71BF">
        <w:tc>
          <w:tcPr>
            <w:tcW w:w="1622" w:type="dxa"/>
          </w:tcPr>
          <w:p w14:paraId="054D8087" w14:textId="4D8A5CF9" w:rsidR="00B77CDE" w:rsidRDefault="00B77CDE" w:rsidP="00817F7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1354" w:type="dxa"/>
          </w:tcPr>
          <w:p w14:paraId="09487976" w14:textId="77777777" w:rsidR="00B77CDE" w:rsidRDefault="00B77CDE" w:rsidP="00817F7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3C68631B" w14:textId="77777777" w:rsidR="00B77CDE" w:rsidRDefault="00B77CDE" w:rsidP="00817F7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CDE" w:rsidRPr="00672C09" w14:paraId="06A079CA" w14:textId="5A6FF231" w:rsidTr="003F71BF">
        <w:tc>
          <w:tcPr>
            <w:tcW w:w="1622" w:type="dxa"/>
          </w:tcPr>
          <w:p w14:paraId="501409CD" w14:textId="2DD46B30" w:rsidR="00B77CDE" w:rsidRDefault="00B77CDE" w:rsidP="00817F7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354" w:type="dxa"/>
          </w:tcPr>
          <w:p w14:paraId="2BC8E028" w14:textId="0C9DB06E" w:rsidR="00B77CDE" w:rsidRDefault="00B77CDE" w:rsidP="00817F7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02" w:type="dxa"/>
          </w:tcPr>
          <w:p w14:paraId="544C1A79" w14:textId="6AD5CFDA" w:rsidR="00B77CDE" w:rsidRDefault="00B77CDE" w:rsidP="00817F7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77CDE" w:rsidRPr="00672C09" w14:paraId="435A9687" w14:textId="25675EBA" w:rsidTr="003F71BF">
        <w:tc>
          <w:tcPr>
            <w:tcW w:w="1622" w:type="dxa"/>
          </w:tcPr>
          <w:p w14:paraId="006E8E8B" w14:textId="23BA256E" w:rsidR="00B77CDE" w:rsidRDefault="00B77CDE" w:rsidP="00817F7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1354" w:type="dxa"/>
          </w:tcPr>
          <w:p w14:paraId="2C5F0A58" w14:textId="373AA7A1" w:rsidR="00B77CDE" w:rsidRDefault="00B77CDE" w:rsidP="00817F7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502" w:type="dxa"/>
          </w:tcPr>
          <w:p w14:paraId="551C8D03" w14:textId="3946EA51" w:rsidR="00B77CDE" w:rsidRDefault="00B77CDE" w:rsidP="00817F7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77CDE" w:rsidRPr="00672C09" w14:paraId="5CF42B3E" w14:textId="53238561" w:rsidTr="003F71BF">
        <w:tc>
          <w:tcPr>
            <w:tcW w:w="1622" w:type="dxa"/>
          </w:tcPr>
          <w:p w14:paraId="688AEACF" w14:textId="4E22A453" w:rsidR="00B77CDE" w:rsidRDefault="00B77CDE" w:rsidP="00817F7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H </w:t>
            </w:r>
            <w:r w:rsidRPr="00B77CDE">
              <w:rPr>
                <w:rFonts w:ascii="Times New Roman" w:hAnsi="Times New Roman" w:cs="Times New Roman"/>
                <w:sz w:val="24"/>
                <w:szCs w:val="24"/>
              </w:rPr>
              <w:t>subtyp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4" w:type="dxa"/>
          </w:tcPr>
          <w:p w14:paraId="345F0501" w14:textId="77777777" w:rsidR="00B77CDE" w:rsidRDefault="00B77CDE" w:rsidP="00817F7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3C4FD03B" w14:textId="77777777" w:rsidR="00B77CDE" w:rsidRDefault="00B77CDE" w:rsidP="00817F7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CDE" w:rsidRPr="00672C09" w14:paraId="09096C5D" w14:textId="402DD069" w:rsidTr="003F71BF">
        <w:tc>
          <w:tcPr>
            <w:tcW w:w="1622" w:type="dxa"/>
          </w:tcPr>
          <w:p w14:paraId="1E2BD220" w14:textId="2133B052" w:rsidR="00B77CDE" w:rsidRDefault="00B77CDE" w:rsidP="00817F7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PAH</w:t>
            </w:r>
          </w:p>
        </w:tc>
        <w:tc>
          <w:tcPr>
            <w:tcW w:w="1354" w:type="dxa"/>
          </w:tcPr>
          <w:p w14:paraId="1228DEFC" w14:textId="77777777" w:rsidR="00B77CDE" w:rsidRDefault="00B77CDE" w:rsidP="00817F7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44FF165B" w14:textId="337798CA" w:rsidR="00B77CDE" w:rsidRDefault="00B77CDE" w:rsidP="00817F7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CDE" w:rsidRPr="00672C09" w14:paraId="2B60F8E3" w14:textId="1A8B5717" w:rsidTr="003F71BF">
        <w:tc>
          <w:tcPr>
            <w:tcW w:w="1622" w:type="dxa"/>
          </w:tcPr>
          <w:p w14:paraId="498EF451" w14:textId="5FEC04AD" w:rsidR="00B77CDE" w:rsidRDefault="00B77CDE" w:rsidP="00817F7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PAH</w:t>
            </w:r>
          </w:p>
        </w:tc>
        <w:tc>
          <w:tcPr>
            <w:tcW w:w="1354" w:type="dxa"/>
          </w:tcPr>
          <w:p w14:paraId="0C3F9AAD" w14:textId="77777777" w:rsidR="00B77CDE" w:rsidRDefault="00B77CDE" w:rsidP="00817F7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7F1D8AC1" w14:textId="4914735F" w:rsidR="00B77CDE" w:rsidRDefault="00B77CDE" w:rsidP="00817F7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77CDE" w:rsidRPr="00672C09" w14:paraId="511080AC" w14:textId="7794813E" w:rsidTr="003F71BF">
        <w:tc>
          <w:tcPr>
            <w:tcW w:w="1622" w:type="dxa"/>
          </w:tcPr>
          <w:p w14:paraId="7981A148" w14:textId="147A9C13" w:rsidR="00B77CDE" w:rsidRDefault="00B77CDE" w:rsidP="00817F7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PAH</w:t>
            </w:r>
          </w:p>
        </w:tc>
        <w:tc>
          <w:tcPr>
            <w:tcW w:w="1354" w:type="dxa"/>
          </w:tcPr>
          <w:p w14:paraId="7D153BF7" w14:textId="77777777" w:rsidR="00B77CDE" w:rsidRDefault="00B77CDE" w:rsidP="00817F7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32AA79D4" w14:textId="3EC23827" w:rsidR="00B77CDE" w:rsidRDefault="00B77CDE" w:rsidP="00817F7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B77CDE" w:rsidRPr="00672C09" w14:paraId="4795B598" w14:textId="0678A34E" w:rsidTr="003F71BF">
        <w:tc>
          <w:tcPr>
            <w:tcW w:w="1622" w:type="dxa"/>
            <w:tcBorders>
              <w:bottom w:val="single" w:sz="4" w:space="0" w:color="auto"/>
            </w:tcBorders>
          </w:tcPr>
          <w:p w14:paraId="4250D6C8" w14:textId="7CE78789" w:rsidR="00B77CDE" w:rsidRDefault="00B77CDE" w:rsidP="00817F7B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ther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324C9A16" w14:textId="77777777" w:rsidR="00B77CDE" w:rsidRDefault="00B77CDE" w:rsidP="00817F7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3FC01941" w14:textId="59479CDC" w:rsidR="00B77CDE" w:rsidRDefault="00B77CDE" w:rsidP="00817F7B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</w:tbl>
    <w:p w14:paraId="6B3B2E4D" w14:textId="4B6C355E" w:rsidR="00356323" w:rsidRPr="00672C09" w:rsidRDefault="00356323" w:rsidP="0035632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72C09">
        <w:rPr>
          <w:rFonts w:ascii="Times New Roman" w:hAnsi="Times New Roman" w:cs="Times New Roman"/>
          <w:sz w:val="24"/>
          <w:szCs w:val="24"/>
        </w:rPr>
        <w:t xml:space="preserve">Note: </w:t>
      </w:r>
      <w:r w:rsidR="00B77CDE" w:rsidRPr="00B77CDE">
        <w:rPr>
          <w:rFonts w:ascii="Times New Roman" w:hAnsi="Times New Roman" w:cs="Times New Roman"/>
          <w:sz w:val="24"/>
          <w:szCs w:val="24"/>
        </w:rPr>
        <w:t>APAH = associated pulmonary arterial hypertension; HPAH = hereditary pulmonary arterial hypertension; IPAH = idiopathic pulmonary arterial hypertension</w:t>
      </w:r>
      <w:r w:rsidR="00791177">
        <w:rPr>
          <w:rFonts w:ascii="Times New Roman" w:hAnsi="Times New Roman" w:cs="Times New Roman"/>
          <w:sz w:val="24"/>
          <w:szCs w:val="24"/>
        </w:rPr>
        <w:t>.</w:t>
      </w:r>
    </w:p>
    <w:p w14:paraId="55D57AA2" w14:textId="77777777" w:rsidR="00A55D97" w:rsidRPr="00356323" w:rsidRDefault="00A55D97"/>
    <w:sectPr w:rsidR="00A55D97" w:rsidRPr="00356323" w:rsidSect="000D64E1">
      <w:pgSz w:w="12240" w:h="15840" w:code="119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FD5D99" w14:textId="77777777" w:rsidR="00AA121E" w:rsidRDefault="00AA121E" w:rsidP="00356323">
      <w:r>
        <w:separator/>
      </w:r>
    </w:p>
  </w:endnote>
  <w:endnote w:type="continuationSeparator" w:id="0">
    <w:p w14:paraId="4B11B064" w14:textId="77777777" w:rsidR="00AA121E" w:rsidRDefault="00AA121E" w:rsidP="003563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BD640B" w14:textId="77777777" w:rsidR="00AA121E" w:rsidRDefault="00AA121E" w:rsidP="00356323">
      <w:r>
        <w:separator/>
      </w:r>
    </w:p>
  </w:footnote>
  <w:footnote w:type="continuationSeparator" w:id="0">
    <w:p w14:paraId="47FDFF7E" w14:textId="77777777" w:rsidR="00AA121E" w:rsidRDefault="00AA121E" w:rsidP="003563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0FE"/>
    <w:rsid w:val="00356323"/>
    <w:rsid w:val="00791177"/>
    <w:rsid w:val="009F67D4"/>
    <w:rsid w:val="00A55D97"/>
    <w:rsid w:val="00AA121E"/>
    <w:rsid w:val="00B77CDE"/>
    <w:rsid w:val="00CD0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0BAD2E8"/>
  <w14:defaultImageDpi w14:val="32767"/>
  <w15:chartTrackingRefBased/>
  <w15:docId w15:val="{46929B34-B697-40AA-BFBE-8D23550AE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63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63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63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63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6323"/>
    <w:rPr>
      <w:sz w:val="18"/>
      <w:szCs w:val="18"/>
    </w:rPr>
  </w:style>
  <w:style w:type="table" w:styleId="a7">
    <w:name w:val="Table Grid"/>
    <w:basedOn w:val="a1"/>
    <w:uiPriority w:val="39"/>
    <w:rsid w:val="0035632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煜</dc:creator>
  <cp:keywords/>
  <dc:description/>
  <cp:lastModifiedBy>曾 煜</cp:lastModifiedBy>
  <cp:revision>3</cp:revision>
  <dcterms:created xsi:type="dcterms:W3CDTF">2021-02-16T14:04:00Z</dcterms:created>
  <dcterms:modified xsi:type="dcterms:W3CDTF">2021-02-16T14:22:00Z</dcterms:modified>
</cp:coreProperties>
</file>